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1E4AD" w14:textId="2219E25C" w:rsidR="00BD6A11" w:rsidRDefault="007A1814">
      <w:proofErr w:type="spellStart"/>
      <w:r>
        <w:rPr>
          <w:b/>
          <w:bCs/>
          <w:u w:val="single"/>
        </w:rPr>
        <w:t>Supplementary</w:t>
      </w:r>
      <w:proofErr w:type="spellEnd"/>
      <w:r>
        <w:rPr>
          <w:b/>
          <w:bCs/>
          <w:u w:val="single"/>
        </w:rPr>
        <w:t xml:space="preserve"> Material:</w:t>
      </w:r>
      <w:r>
        <w:t xml:space="preserve"> Table 1</w:t>
      </w:r>
    </w:p>
    <w:tbl>
      <w:tblPr>
        <w:tblW w:w="14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979"/>
        <w:gridCol w:w="870"/>
        <w:gridCol w:w="810"/>
        <w:gridCol w:w="1307"/>
        <w:gridCol w:w="870"/>
        <w:gridCol w:w="810"/>
        <w:gridCol w:w="1307"/>
        <w:gridCol w:w="870"/>
        <w:gridCol w:w="810"/>
        <w:gridCol w:w="1307"/>
        <w:gridCol w:w="870"/>
        <w:gridCol w:w="810"/>
        <w:gridCol w:w="1307"/>
      </w:tblGrid>
      <w:tr w:rsidR="007A1814" w:rsidRPr="007A1814" w14:paraId="3A36BCA5" w14:textId="77777777" w:rsidTr="00E272AF">
        <w:trPr>
          <w:gridAfter w:val="2"/>
          <w:tblHeader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00DD0" w14:textId="77777777" w:rsidR="007A1814" w:rsidRPr="007A1814" w:rsidRDefault="007A1814" w:rsidP="007A1814">
            <w:pPr>
              <w:spacing w:before="150" w:after="15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CCL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DEC4B2" w14:textId="77777777" w:rsidR="007A1814" w:rsidRPr="007A1814" w:rsidRDefault="007A1814" w:rsidP="007A1814">
            <w:pPr>
              <w:spacing w:before="150" w:after="15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IL6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2CBC39" w14:textId="77777777" w:rsidR="007A1814" w:rsidRPr="007A1814" w:rsidRDefault="007A1814" w:rsidP="007A1814">
            <w:pPr>
              <w:spacing w:before="150" w:after="15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IL8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DD590" w14:textId="21AD8C2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TNF-</w:t>
            </w:r>
            <w:r w:rsidRPr="007A1814">
              <w:rPr>
                <w:rFonts w:ascii="MathJax_Math-italic" w:eastAsia="Times New Roman" w:hAnsi="MathJax_Math-italic"/>
                <w:color w:val="222222"/>
                <w:kern w:val="0"/>
                <w:sz w:val="18"/>
                <w:szCs w:val="18"/>
                <w:bdr w:val="none" w:sz="0" w:space="0" w:color="auto" w:frame="1"/>
                <w:lang w:eastAsia="es-ES"/>
                <w14:ligatures w14:val="none"/>
              </w:rPr>
              <w:t>α</w:t>
            </w:r>
          </w:p>
        </w:tc>
      </w:tr>
      <w:tr w:rsidR="007A1814" w:rsidRPr="007A1814" w14:paraId="6A5D5F0C" w14:textId="77777777" w:rsidTr="00E272AF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FDCC8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Prior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paramet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5D280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Prior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istributio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95D4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95%CI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amplitud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C527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ellinger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istanc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4B21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Signed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informativenes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00F6C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95%CI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amplitud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8ACC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ellinger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istanc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A134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Signed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informativenes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19C4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95%CI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amplitud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5065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ellinger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istanc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11A7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Signed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informativenes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0049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95%CI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amplitud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C0C4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ellinger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istanc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F3B2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Signed</w:t>
            </w:r>
            <w:proofErr w:type="spellEnd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7A1814">
              <w:rPr>
                <w:rFonts w:ascii="Arial Narrow" w:eastAsia="Times New Roman" w:hAnsi="Arial Narrow"/>
                <w:b/>
                <w:bCs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informativeness</w:t>
            </w:r>
            <w:proofErr w:type="spellEnd"/>
          </w:p>
        </w:tc>
      </w:tr>
      <w:tr w:rsidR="007A1814" w:rsidRPr="007A1814" w14:paraId="53DFA9CA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43052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Effect</w:t>
            </w:r>
            <w:proofErr w:type="spellEnd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(μ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E6EE9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Berger-</w:t>
            </w: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eel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1D88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4.4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CA4D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D626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4615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.5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6CCE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4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F774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FFC4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3.6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E9BB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9A15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F64D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0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D5F7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3D7E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02</w:t>
            </w:r>
          </w:p>
        </w:tc>
      </w:tr>
      <w:tr w:rsidR="007A1814" w:rsidRPr="007A1814" w14:paraId="6BFADB44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818C8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96205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uMouche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25C7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1.7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31F3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1923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23C8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952B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66B7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607F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.1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CE7C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55F1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EE2D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1990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9B03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2</w:t>
            </w:r>
          </w:p>
        </w:tc>
      </w:tr>
      <w:tr w:rsidR="007A1814" w:rsidRPr="007A1814" w14:paraId="76560D89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AA81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EE227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alf</w:t>
            </w:r>
            <w:proofErr w:type="spellEnd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-Cauch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6D8A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0.2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3048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21BF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7BA0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.9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9976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349D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40EF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8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CE5E5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4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4FB5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2A9E4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0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7F98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4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D0FD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34</w:t>
            </w:r>
          </w:p>
        </w:tc>
      </w:tr>
      <w:tr w:rsidR="007A1814" w:rsidRPr="007A1814" w14:paraId="17E37AC9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23DD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AA7A3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Half</w:t>
            </w:r>
            <w:proofErr w:type="spellEnd"/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-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DE5D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749D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883B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0D4D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16CF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EBA3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AB28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F1FF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9F39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2306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7F61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901B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</w:tr>
      <w:tr w:rsidR="007A1814" w:rsidRPr="007A1814" w14:paraId="24C3E549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A386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38B69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Jeffrey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7FE8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B800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AFB8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087C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551A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4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B542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7609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22CB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4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A65F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757E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40D3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BB7B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</w:tr>
      <w:tr w:rsidR="007A1814" w:rsidRPr="007A1814" w14:paraId="4CD1C166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FFA6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56BC6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Uniform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4738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2.3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0F1C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7990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5D36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5.9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B923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6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567F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1CDE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7.1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54E6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6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E327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3DA8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6.1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31CD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6867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22</w:t>
            </w:r>
          </w:p>
        </w:tc>
      </w:tr>
      <w:tr w:rsidR="007A1814" w:rsidRPr="007A1814" w14:paraId="67BA9F10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5400C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eterogeneity</w:t>
            </w:r>
            <w:proofErr w:type="spellEnd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(τ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6C59B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Berger-</w:t>
            </w: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eel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79C7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99.3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A037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44A6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6CDD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2D5E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5700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7F70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5.3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D187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F90C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1E11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3.0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4C4B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B4B0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03</w:t>
            </w:r>
          </w:p>
        </w:tc>
      </w:tr>
      <w:tr w:rsidR="007A1814" w:rsidRPr="007A1814" w14:paraId="0E5E7162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5205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5DF21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uMouche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2DB9D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9.4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F90E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6A3F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C2CF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5E67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8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6F17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A4FB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.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06E6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8403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4F6F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6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3524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8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81A8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411</w:t>
            </w:r>
          </w:p>
        </w:tc>
      </w:tr>
      <w:tr w:rsidR="007A1814" w:rsidRPr="007A1814" w14:paraId="2CDC5BE8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062E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E97B3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alf</w:t>
            </w:r>
            <w:proofErr w:type="spellEnd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-Cauch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E83D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8.1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3E84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3CA1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C681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0FEF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1F25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ADEA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9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D825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7E283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A5D7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3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065A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7FC0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38</w:t>
            </w:r>
          </w:p>
        </w:tc>
      </w:tr>
      <w:tr w:rsidR="007A1814" w:rsidRPr="007A1814" w14:paraId="24A3126A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E921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69E9F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Half</w:t>
            </w:r>
            <w:proofErr w:type="spellEnd"/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-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00AA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6BC0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769E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E5855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9926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268F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2772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199F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D46B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DDA0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3183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3BFD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</w:tr>
      <w:tr w:rsidR="007A1814" w:rsidRPr="007A1814" w14:paraId="793DF158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643A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E1AA9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Jeffrey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3199B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1DC0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3431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108C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A316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9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5188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3BA9A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70EC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9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ED63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CC15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2EE4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9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B8C9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</w:tr>
      <w:tr w:rsidR="007A1814" w:rsidRPr="007A1814" w14:paraId="1C99B826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0B16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2C71D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Uniform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D5F5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9.4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EF16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FFF1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4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A0D2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7.9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7EF1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CB96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148A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8.4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E381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BA8D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A41E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8.0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F6BD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851D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1</w:t>
            </w:r>
          </w:p>
        </w:tc>
      </w:tr>
      <w:tr w:rsidR="007A1814" w:rsidRPr="007A1814" w14:paraId="0129BB45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A3F01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Prediction</w:t>
            </w:r>
            <w:proofErr w:type="spellEnd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 xml:space="preserve"> (Θ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FE1DA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Berger-</w:t>
            </w: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eel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855E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27.8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3E2A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FBA7F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7938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.6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2C7D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8F58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0B40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7.0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85FC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6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EC48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5950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3.7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40E3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4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2C69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02</w:t>
            </w:r>
          </w:p>
        </w:tc>
      </w:tr>
      <w:tr w:rsidR="007A1814" w:rsidRPr="007A1814" w14:paraId="0AEF345D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1F7E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FDE04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DuMouche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50BE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7.4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59B1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ABD6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C11DA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AF4C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CFB6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4EC4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.9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9BF3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A127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2264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9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3037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9341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51</w:t>
            </w:r>
          </w:p>
        </w:tc>
      </w:tr>
      <w:tr w:rsidR="007A1814" w:rsidRPr="007A1814" w14:paraId="4464B413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8928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9139C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Half</w:t>
            </w:r>
            <w:proofErr w:type="spellEnd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-Cauch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2431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3.9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4365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4E2E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155D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3.3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5F89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6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F4FA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1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0022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5.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054E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5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5487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5968A1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3.6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F9DD7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4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7012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042</w:t>
            </w:r>
          </w:p>
        </w:tc>
      </w:tr>
      <w:tr w:rsidR="007A1814" w:rsidRPr="007A1814" w14:paraId="0CC9464A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D147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80C94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Half</w:t>
            </w:r>
            <w:proofErr w:type="spellEnd"/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-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7455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BB73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114B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5B3B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C1C2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C1694C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173F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B494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66A7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EB92E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3203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76CE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</w:tr>
      <w:tr w:rsidR="007A1814" w:rsidRPr="007A1814" w14:paraId="1586B9C0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A481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C97EF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Jeffrey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D962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5FFF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4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A014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0949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81C98A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5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D74B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2A808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50CCD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5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902C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C016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FA5D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0.4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9EA84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i/>
                <w:iCs/>
                <w:color w:val="008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</w:tr>
      <w:tr w:rsidR="007A1814" w:rsidRPr="007A1814" w14:paraId="5D8DDE8B" w14:textId="77777777" w:rsidTr="00E272A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0AE8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4383B" w14:textId="77777777" w:rsidR="007A1814" w:rsidRPr="007A1814" w:rsidRDefault="007A1814" w:rsidP="007A1814">
            <w:pPr>
              <w:spacing w:after="0" w:line="240" w:lineRule="auto"/>
              <w:jc w:val="left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Uniform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DD220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25.7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2F349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3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C134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DD84B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2.8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9DB45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6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D97BF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33E46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5.7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08CCA3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7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F4E7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1655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13.3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8E902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6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FD2FB" w14:textId="77777777" w:rsidR="007A1814" w:rsidRPr="007A1814" w:rsidRDefault="007A1814" w:rsidP="007A1814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A1814">
              <w:rPr>
                <w:rFonts w:ascii="Arial Narrow" w:eastAsia="Times New Roman" w:hAnsi="Arial Narrow"/>
                <w:color w:val="222222"/>
                <w:kern w:val="0"/>
                <w:sz w:val="18"/>
                <w:szCs w:val="18"/>
                <w:lang w:eastAsia="es-ES"/>
                <w14:ligatures w14:val="none"/>
              </w:rPr>
              <w:t>0.23</w:t>
            </w:r>
          </w:p>
        </w:tc>
      </w:tr>
    </w:tbl>
    <w:p w14:paraId="61641E41" w14:textId="77777777" w:rsidR="007A1814" w:rsidRDefault="007A1814">
      <w:pPr>
        <w:rPr>
          <w:lang w:val="en-US"/>
        </w:rPr>
      </w:pPr>
    </w:p>
    <w:p w14:paraId="468DBDA7" w14:textId="77777777" w:rsidR="007A1814" w:rsidRPr="00385224" w:rsidRDefault="007A1814" w:rsidP="007A1814">
      <w:pPr>
        <w:rPr>
          <w:sz w:val="20"/>
          <w:szCs w:val="20"/>
          <w:lang w:val="en-US"/>
        </w:rPr>
      </w:pPr>
      <w:r w:rsidRPr="00385224">
        <w:rPr>
          <w:sz w:val="20"/>
          <w:szCs w:val="20"/>
          <w:lang w:val="en-US"/>
        </w:rPr>
        <w:t xml:space="preserve">Abbreviatures: CCL2: CC-chemokine ligand 2; IL6: Interleukin 6; IL8: Interleukin 8; </w:t>
      </w:r>
      <w:proofErr w:type="spellStart"/>
      <w:r w:rsidRPr="00385224">
        <w:rPr>
          <w:sz w:val="20"/>
          <w:szCs w:val="20"/>
          <w:lang w:val="en-US"/>
        </w:rPr>
        <w:t>TNFa</w:t>
      </w:r>
      <w:proofErr w:type="spellEnd"/>
      <w:r w:rsidRPr="00385224">
        <w:rPr>
          <w:sz w:val="20"/>
          <w:szCs w:val="20"/>
          <w:lang w:val="en-US"/>
        </w:rPr>
        <w:t>: Tumor necrosis factor-α</w:t>
      </w:r>
    </w:p>
    <w:p w14:paraId="51A62CAF" w14:textId="46B17A4C" w:rsidR="007A1814" w:rsidRDefault="007A1814" w:rsidP="007A1814">
      <w:pPr>
        <w:rPr>
          <w:sz w:val="20"/>
          <w:szCs w:val="20"/>
          <w:lang w:val="en-US"/>
        </w:rPr>
      </w:pPr>
      <w:r w:rsidRPr="00385224">
        <w:rPr>
          <w:sz w:val="20"/>
          <w:szCs w:val="20"/>
          <w:lang w:val="en-US"/>
        </w:rPr>
        <w:t>Green: Posterior benchmark reference distributions.</w:t>
      </w:r>
    </w:p>
    <w:p w14:paraId="7693DD25" w14:textId="77777777" w:rsidR="00385224" w:rsidRDefault="00385224" w:rsidP="007A1814">
      <w:pPr>
        <w:rPr>
          <w:sz w:val="20"/>
          <w:szCs w:val="20"/>
          <w:lang w:val="en-US"/>
        </w:rPr>
      </w:pPr>
    </w:p>
    <w:p w14:paraId="6EDFFDEF" w14:textId="77777777" w:rsidR="00385224" w:rsidRDefault="00385224" w:rsidP="007A1814">
      <w:pPr>
        <w:rPr>
          <w:sz w:val="20"/>
          <w:szCs w:val="20"/>
          <w:lang w:val="en-US"/>
        </w:rPr>
      </w:pPr>
    </w:p>
    <w:p w14:paraId="7BF510C6" w14:textId="47B9F359" w:rsidR="00385224" w:rsidRDefault="00385224" w:rsidP="00385224">
      <w:proofErr w:type="spellStart"/>
      <w:r>
        <w:rPr>
          <w:b/>
          <w:bCs/>
          <w:u w:val="single"/>
        </w:rPr>
        <w:lastRenderedPageBreak/>
        <w:t>Supplementary</w:t>
      </w:r>
      <w:proofErr w:type="spellEnd"/>
      <w:r>
        <w:rPr>
          <w:b/>
          <w:bCs/>
          <w:u w:val="single"/>
        </w:rPr>
        <w:t xml:space="preserve"> Material:</w:t>
      </w:r>
      <w:r>
        <w:t xml:space="preserve"> Figure 1</w:t>
      </w:r>
    </w:p>
    <w:p w14:paraId="3C266FC7" w14:textId="1552A47C" w:rsidR="00385224" w:rsidRDefault="00385224" w:rsidP="00385224">
      <w:r>
        <w:rPr>
          <w:noProof/>
        </w:rPr>
        <w:drawing>
          <wp:inline distT="0" distB="0" distL="0" distR="0" wp14:anchorId="1E7CF447" wp14:editId="59E8F211">
            <wp:extent cx="6867525" cy="4572000"/>
            <wp:effectExtent l="0" t="0" r="9525" b="0"/>
            <wp:docPr id="1166289342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289342" name="Imagen 1" descr="Gráfico, Gráfico de líneas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675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1129D" w14:textId="77777777" w:rsidR="00385224" w:rsidRDefault="00385224" w:rsidP="00385224"/>
    <w:p w14:paraId="6D4E28A8" w14:textId="77777777" w:rsidR="00385224" w:rsidRDefault="00385224" w:rsidP="00385224">
      <w:pPr>
        <w:sectPr w:rsidR="00385224" w:rsidSect="007A181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4C20667" w14:textId="141AC848" w:rsidR="00385224" w:rsidRPr="00385224" w:rsidRDefault="00385224" w:rsidP="007A1814">
      <w:pPr>
        <w:rPr>
          <w:b/>
          <w:bCs/>
          <w:u w:val="single"/>
          <w:lang w:val="en-US"/>
        </w:rPr>
      </w:pPr>
      <w:r w:rsidRPr="00385224">
        <w:rPr>
          <w:b/>
          <w:bCs/>
          <w:u w:val="single"/>
          <w:lang w:val="en-US"/>
        </w:rPr>
        <w:lastRenderedPageBreak/>
        <w:t>Supplementary Material: Figure 2</w:t>
      </w:r>
    </w:p>
    <w:p w14:paraId="35636F9A" w14:textId="60962E23" w:rsidR="00385224" w:rsidRDefault="00385224" w:rsidP="007A1814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C74F00B" wp14:editId="79082496">
            <wp:extent cx="5400040" cy="5603240"/>
            <wp:effectExtent l="0" t="0" r="0" b="0"/>
            <wp:docPr id="1649789533" name="Imagen 1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789533" name="Imagen 1" descr="Diagrama, Dibujo de ingeniería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0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F3585" w14:textId="77777777" w:rsidR="00385224" w:rsidRDefault="00385224" w:rsidP="007A1814">
      <w:pPr>
        <w:rPr>
          <w:sz w:val="20"/>
          <w:szCs w:val="20"/>
          <w:lang w:val="en-US"/>
        </w:rPr>
      </w:pPr>
    </w:p>
    <w:p w14:paraId="46874B0F" w14:textId="77777777" w:rsidR="00385224" w:rsidRDefault="00385224" w:rsidP="007A1814">
      <w:pPr>
        <w:rPr>
          <w:sz w:val="20"/>
          <w:szCs w:val="20"/>
          <w:lang w:val="en-US"/>
        </w:rPr>
      </w:pPr>
    </w:p>
    <w:p w14:paraId="65B796FC" w14:textId="77777777" w:rsidR="00385224" w:rsidRDefault="00385224" w:rsidP="007A1814">
      <w:pPr>
        <w:rPr>
          <w:sz w:val="20"/>
          <w:szCs w:val="20"/>
          <w:lang w:val="en-US"/>
        </w:rPr>
      </w:pPr>
    </w:p>
    <w:p w14:paraId="50E8F40D" w14:textId="77777777" w:rsidR="00385224" w:rsidRDefault="00385224" w:rsidP="007A1814">
      <w:pPr>
        <w:rPr>
          <w:sz w:val="20"/>
          <w:szCs w:val="20"/>
          <w:lang w:val="en-US"/>
        </w:rPr>
      </w:pPr>
    </w:p>
    <w:p w14:paraId="2FEA6097" w14:textId="77777777" w:rsidR="00385224" w:rsidRDefault="00385224" w:rsidP="007A1814">
      <w:pPr>
        <w:rPr>
          <w:sz w:val="20"/>
          <w:szCs w:val="20"/>
          <w:lang w:val="en-US"/>
        </w:rPr>
      </w:pPr>
    </w:p>
    <w:p w14:paraId="01E13DCA" w14:textId="77777777" w:rsidR="00385224" w:rsidRDefault="00385224" w:rsidP="007A1814">
      <w:pPr>
        <w:rPr>
          <w:sz w:val="20"/>
          <w:szCs w:val="20"/>
          <w:lang w:val="en-US"/>
        </w:rPr>
      </w:pPr>
    </w:p>
    <w:p w14:paraId="22677BFE" w14:textId="77777777" w:rsidR="00385224" w:rsidRDefault="00385224" w:rsidP="007A1814">
      <w:pPr>
        <w:rPr>
          <w:sz w:val="20"/>
          <w:szCs w:val="20"/>
          <w:lang w:val="en-US"/>
        </w:rPr>
      </w:pPr>
    </w:p>
    <w:p w14:paraId="3815EDD2" w14:textId="77777777" w:rsidR="00385224" w:rsidRDefault="00385224" w:rsidP="007A1814">
      <w:pPr>
        <w:rPr>
          <w:sz w:val="20"/>
          <w:szCs w:val="20"/>
          <w:lang w:val="en-US"/>
        </w:rPr>
      </w:pPr>
    </w:p>
    <w:p w14:paraId="1B455A21" w14:textId="77777777" w:rsidR="00385224" w:rsidRDefault="00385224" w:rsidP="007A1814">
      <w:pPr>
        <w:rPr>
          <w:sz w:val="20"/>
          <w:szCs w:val="20"/>
          <w:lang w:val="en-US"/>
        </w:rPr>
      </w:pPr>
    </w:p>
    <w:p w14:paraId="2A3C4D17" w14:textId="7CE3BC0C" w:rsidR="00385224" w:rsidRPr="00385224" w:rsidRDefault="00385224" w:rsidP="00385224">
      <w:pPr>
        <w:rPr>
          <w:b/>
          <w:bCs/>
          <w:u w:val="single"/>
          <w:lang w:val="en-US"/>
        </w:rPr>
      </w:pPr>
      <w:r w:rsidRPr="00385224">
        <w:rPr>
          <w:b/>
          <w:bCs/>
          <w:u w:val="single"/>
          <w:lang w:val="en-US"/>
        </w:rPr>
        <w:lastRenderedPageBreak/>
        <w:t xml:space="preserve">Supplementary Material: Figure </w:t>
      </w:r>
      <w:r>
        <w:rPr>
          <w:b/>
          <w:bCs/>
          <w:u w:val="single"/>
          <w:lang w:val="en-US"/>
        </w:rPr>
        <w:t>3</w:t>
      </w:r>
    </w:p>
    <w:p w14:paraId="664FD8A9" w14:textId="374FCFF4" w:rsidR="00385224" w:rsidRPr="00385224" w:rsidRDefault="00385224" w:rsidP="007A1814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BE98655" wp14:editId="4C190E9F">
            <wp:extent cx="5400040" cy="3138805"/>
            <wp:effectExtent l="0" t="0" r="0" b="4445"/>
            <wp:docPr id="1000684922" name="Imagen 1" descr="Interfaz de usuario gráfica,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684922" name="Imagen 1" descr="Interfaz de usuario gráfica, Gráfico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5224" w:rsidRPr="00385224" w:rsidSect="0038522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86A69" w14:textId="77777777" w:rsidR="00362DEB" w:rsidRDefault="00362DEB" w:rsidP="007A1814">
      <w:pPr>
        <w:spacing w:after="0" w:line="240" w:lineRule="auto"/>
      </w:pPr>
      <w:r>
        <w:separator/>
      </w:r>
    </w:p>
  </w:endnote>
  <w:endnote w:type="continuationSeparator" w:id="0">
    <w:p w14:paraId="0E478686" w14:textId="77777777" w:rsidR="00362DEB" w:rsidRDefault="00362DEB" w:rsidP="007A1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thJax_Math-itali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39311" w14:textId="77777777" w:rsidR="00362DEB" w:rsidRDefault="00362DEB" w:rsidP="007A1814">
      <w:pPr>
        <w:spacing w:after="0" w:line="240" w:lineRule="auto"/>
      </w:pPr>
      <w:r>
        <w:separator/>
      </w:r>
    </w:p>
  </w:footnote>
  <w:footnote w:type="continuationSeparator" w:id="0">
    <w:p w14:paraId="0CF919FC" w14:textId="77777777" w:rsidR="00362DEB" w:rsidRDefault="00362DEB" w:rsidP="007A18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14"/>
    <w:rsid w:val="00085BDB"/>
    <w:rsid w:val="00362DEB"/>
    <w:rsid w:val="00385224"/>
    <w:rsid w:val="00427660"/>
    <w:rsid w:val="006E7A8D"/>
    <w:rsid w:val="007A1814"/>
    <w:rsid w:val="00965B6E"/>
    <w:rsid w:val="00A3650B"/>
    <w:rsid w:val="00B16519"/>
    <w:rsid w:val="00BB0614"/>
    <w:rsid w:val="00BD6A11"/>
    <w:rsid w:val="00E2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B4397"/>
  <w15:chartTrackingRefBased/>
  <w15:docId w15:val="{28248132-6241-40A7-8CDE-295B2C550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A1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1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18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18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18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181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181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181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181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1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1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181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181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181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18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18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18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18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1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A1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181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A18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18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A18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18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A18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1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18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181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A1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Fuentedeprrafopredeter"/>
    <w:rsid w:val="007A1814"/>
  </w:style>
  <w:style w:type="character" w:customStyle="1" w:styleId="mjxassistivemathml">
    <w:name w:val="mjx_assistive_mathml"/>
    <w:basedOn w:val="Fuentedeprrafopredeter"/>
    <w:rsid w:val="007A1814"/>
  </w:style>
  <w:style w:type="paragraph" w:styleId="Encabezado">
    <w:name w:val="header"/>
    <w:basedOn w:val="Normal"/>
    <w:link w:val="EncabezadoCar"/>
    <w:uiPriority w:val="99"/>
    <w:unhideWhenUsed/>
    <w:rsid w:val="007A18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A1814"/>
  </w:style>
  <w:style w:type="paragraph" w:styleId="Piedepgina">
    <w:name w:val="footer"/>
    <w:basedOn w:val="Normal"/>
    <w:link w:val="PiedepginaCar"/>
    <w:uiPriority w:val="99"/>
    <w:unhideWhenUsed/>
    <w:rsid w:val="007A18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1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8951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6474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456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868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9322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357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6039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2281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68076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16269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82978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5780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7191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88456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5653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589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2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9299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999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2439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1951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11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1333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654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484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49796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1601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015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9708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artínez Pozas</dc:creator>
  <cp:keywords/>
  <dc:description/>
  <cp:lastModifiedBy>Elu Sánchez Romero</cp:lastModifiedBy>
  <cp:revision>2</cp:revision>
  <dcterms:created xsi:type="dcterms:W3CDTF">2025-07-02T23:21:00Z</dcterms:created>
  <dcterms:modified xsi:type="dcterms:W3CDTF">2025-07-02T23:21:00Z</dcterms:modified>
</cp:coreProperties>
</file>